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2"/>
        <w:gridCol w:w="1585"/>
        <w:gridCol w:w="1429"/>
        <w:gridCol w:w="1092"/>
      </w:tblGrid>
      <w:tr>
        <w:trPr/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mass Model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AI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</w:p>
        </w:tc>
      </w:tr>
      <w:tr>
        <w:trPr/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Biomass) ~ Lineage  + ln(Alk) + ln(Cond) + Lake(Lineage)*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3.88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Biomass) ~ Lineage  + ln(Alk) + ln(Cond)+ln(pH)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2.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iomass) ~ Lineage  + Temp+ln(Alk) +ln(Cond)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.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iomass) ~ Lineage + DO + Temp+ln(Alk) + ln(Cond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0.7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iomass) ~ Lineage + DO + Temp + ln(Alk) + ln(Cond) + ln(pH) + ORP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3.8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nsity Model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AI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</w:p>
        </w:tc>
      </w:tr>
      <w:tr>
        <w:trPr/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Density) ~ Lineage  + Temp+ORP + Lake(Lineage)*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58.82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Density) ~ Lineage  + DO+ Temp+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57.7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ensity) ~ Lineage  + DO+Temp+ln(Cond)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56.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ensity) ~ Lineage + DO + Temp+ ln(Cond) + ln(pH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54.5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ensity) ~ Lineage + DO + Temp + ln(Alk) + ln(Cond) + ln(pH) + ORP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52.5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snapToGrid w:val="false"/>
              <w:ind w:left="720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snapToGrid w:val="false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ry Mass Model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AI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</w:p>
        </w:tc>
      </w:tr>
      <w:tr>
        <w:trPr/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DM) ~ Lineage + DO + ln(Alk) + ln(pH) + Lake(Lineage)*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42.76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M) ~ Lineage + DO + ln(Alk) + ln(pH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41.2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M) ~ Lineage + DO + ln(Alk) + ln(Cond) + ln(pH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39.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DM) ~ Lineage + DO + Temp + ln(Alk) + ln(Cond) + ln(pH) + ORP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37.4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snapToGrid w:val="false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42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ranching Rate per Unit Mass Model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IC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AI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</w:t>
            </w:r>
          </w:p>
        </w:tc>
      </w:tr>
      <w:tr>
        <w:trPr/>
        <w:tc>
          <w:tcPr>
            <w:tcW w:w="84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Branching) ~ Lineage  + ln(Alk) + Lake(Lineage)*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12.24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Branching) ~ Lineage  + ln(Alk) + ln(Cond)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12.1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n(Branching) ~ Lineage  + ln(Alk) + ln(Cond)+ln(pH)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11.8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ranching) ~ Lineage  + ln(Alk) +ln(Cond)+ ln(pH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10.3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ranching) ~ Lineage + DO + ln(Alk) + ln(Cond) + ln(pH) + ORP 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08.5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422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ln(Branching) ~ Lineage + DO + Temp + ln(Alk) + ln(Cond) + ln(pH) + ORP+ Lake(Lineage)</w:t>
            </w:r>
          </w:p>
        </w:tc>
        <w:tc>
          <w:tcPr>
            <w:tcW w:w="1585" w:type="dxa"/>
            <w:tcBorders/>
          </w:tcPr>
          <w:p>
            <w:pPr>
              <w:pStyle w:val="HTMLPreformatted"/>
              <w:ind w:left="720" w:hanging="0"/>
              <w:jc w:val="center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-106.5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ind w:left="72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del w:id="0" w:author="0005983" w:date="2012-05-08T16:28:00Z">
        <w:r>
          <w:rPr>
            <w:rFonts w:cs="Times New Roman" w:ascii="Times New Roman" w:hAnsi="Times New Roman"/>
            <w:sz w:val="24"/>
            <w:szCs w:val="24"/>
          </w:rPr>
          <w:delText xml:space="preserve">Supplimental </w:delText>
        </w:r>
      </w:del>
      <w:r>
        <w:rPr>
          <w:rFonts w:cs="Times New Roman" w:ascii="Times New Roman" w:hAnsi="Times New Roman"/>
          <w:sz w:val="24"/>
          <w:szCs w:val="24"/>
        </w:rPr>
        <w:t xml:space="preserve">Table </w:t>
      </w:r>
      <w:ins w:id="1" w:author="0005983" w:date="2012-05-08T16:28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r>
        <w:rPr>
          <w:rFonts w:cs="Times New Roman" w:ascii="Times New Roman" w:hAnsi="Times New Roman"/>
          <w:sz w:val="24"/>
          <w:szCs w:val="24"/>
        </w:rPr>
        <w:t xml:space="preserve">1: Steps in the backward AIC model selection for each transect-level response variable.  ΔAIC reports the difference between each model and the most appropriate model, and K is the number of estimable coefficients in each model, including the intercept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  <w:ins w:id="3" w:author="0005983" w:date="2012-05-08T16:29:00Z"/>
        </w:rPr>
      </w:pPr>
      <w:ins w:id="2" w:author="0005983" w:date="2012-05-08T16:29:00Z">
        <w:r>
          <w:rPr>
            <w:sz w:val="18"/>
            <w:szCs w:val="18"/>
          </w:rPr>
        </w:r>
      </w:ins>
    </w:p>
    <w:p>
      <w:pPr>
        <w:pStyle w:val="Normal"/>
        <w:rPr/>
      </w:pPr>
      <w:r>
        <w:rPr>
          <w:sz w:val="18"/>
          <w:szCs w:val="18"/>
        </w:rPr>
        <w:t>*</w:t>
      </w:r>
      <w:r>
        <w:rPr>
          <w:rFonts w:cs="Times New Roman" w:ascii="Times New Roman" w:hAnsi="Times New Roman"/>
          <w:sz w:val="16"/>
          <w:szCs w:val="16"/>
        </w:rPr>
        <w:t>Model used in each analysis</w:t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6">
    <w:name w:val=" Char Char6"/>
    <w:qFormat/>
    <w:rPr>
      <w:rFonts w:ascii="Calibri" w:hAnsi="Calibri" w:eastAsia="Calibri" w:cs="Calibri"/>
      <w:sz w:val="20"/>
      <w:szCs w:val="20"/>
    </w:rPr>
  </w:style>
  <w:style w:type="character" w:styleId="CharChar5">
    <w:name w:val=" Char Char5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harChar4">
    <w:name w:val=" Char Char4"/>
    <w:qFormat/>
    <w:rPr>
      <w:rFonts w:ascii="Tahoma" w:hAnsi="Tahoma" w:eastAsia="Calibri" w:cs="Tahoma"/>
      <w:sz w:val="16"/>
      <w:szCs w:val="16"/>
    </w:rPr>
  </w:style>
  <w:style w:type="character" w:styleId="CharChar3">
    <w:name w:val=" Char Char3"/>
    <w:qFormat/>
    <w:rPr>
      <w:rFonts w:ascii="Calibri" w:hAnsi="Calibri" w:eastAsia="Calibri" w:cs="Calibri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CharChar2">
    <w:name w:val=" Char Char2"/>
    <w:qFormat/>
    <w:rPr>
      <w:rFonts w:ascii="Calibri" w:hAnsi="Calibri" w:eastAsia="Calibri" w:cs="Calibri"/>
    </w:rPr>
  </w:style>
  <w:style w:type="character" w:styleId="CharChar1">
    <w:name w:val=" Char Char1"/>
    <w:qFormat/>
    <w:rPr>
      <w:rFonts w:ascii="Calibri" w:hAnsi="Calibri" w:eastAsia="Calibri" w:cs="Calibri"/>
    </w:rPr>
  </w:style>
  <w:style w:type="character" w:styleId="CharChar">
    <w:name w:val=" Char Char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o">
    <w:name w:val="go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0:52:00Z</dcterms:created>
  <dc:creator>Hannah</dc:creator>
  <dc:description/>
  <cp:keywords/>
  <dc:language>en-US</dc:language>
  <cp:lastModifiedBy>0005983</cp:lastModifiedBy>
  <cp:lastPrinted>2012-03-19T13:41:00Z</cp:lastPrinted>
  <dcterms:modified xsi:type="dcterms:W3CDTF">2012-05-08T10:59:00Z</dcterms:modified>
  <cp:revision>3</cp:revision>
  <dc:subject/>
  <dc:title>Biomass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